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1C542" w14:textId="77777777" w:rsidR="004A6259" w:rsidRPr="00BB6BE9" w:rsidRDefault="004A6259" w:rsidP="004A6259">
      <w:pPr>
        <w:spacing w:after="120" w:line="240" w:lineRule="auto"/>
        <w:ind w:left="-426" w:firstLine="426"/>
        <w:jc w:val="both"/>
        <w:rPr>
          <w:rFonts w:ascii="Times New Roman" w:eastAsia="Times New Roman" w:hAnsi="Times New Roman" w:cs="Times New Roman"/>
          <w:kern w:val="0"/>
          <w:lang w:eastAsia="en-CA"/>
          <w14:ligatures w14:val="none"/>
        </w:rPr>
      </w:pPr>
      <w:bookmarkStart w:id="0" w:name="_Hlk190247104"/>
      <w:r w:rsidRPr="004A6259">
        <w:rPr>
          <w:rFonts w:ascii="Times New Roman" w:eastAsia="Times New Roman" w:hAnsi="Times New Roman" w:cs="Times New Roman"/>
          <w:b/>
          <w:bCs/>
          <w:kern w:val="0"/>
          <w:lang w:eastAsia="en-CA"/>
          <w14:ligatures w14:val="none"/>
        </w:rPr>
        <w:t>Supplementary Table</w:t>
      </w:r>
      <w:r>
        <w:rPr>
          <w:rFonts w:ascii="Times New Roman" w:eastAsia="Times New Roman" w:hAnsi="Times New Roman" w:cs="Times New Roman"/>
          <w:b/>
          <w:bCs/>
          <w:kern w:val="0"/>
          <w:lang w:eastAsia="en-CA"/>
          <w14:ligatures w14:val="none"/>
        </w:rPr>
        <w:t xml:space="preserve"> 1</w:t>
      </w:r>
      <w:r w:rsidRPr="00BB6BE9">
        <w:rPr>
          <w:rFonts w:ascii="Times New Roman" w:eastAsia="Times New Roman" w:hAnsi="Times New Roman" w:cs="Times New Roman"/>
          <w:b/>
          <w:bCs/>
          <w:kern w:val="0"/>
          <w:lang w:eastAsia="en-CA"/>
          <w14:ligatures w14:val="none"/>
        </w:rPr>
        <w:t xml:space="preserve">. </w:t>
      </w:r>
      <w:r w:rsidRPr="00BB6BE9">
        <w:rPr>
          <w:rFonts w:ascii="Times New Roman" w:eastAsia="Times New Roman" w:hAnsi="Times New Roman" w:cs="Times New Roman"/>
          <w:kern w:val="0"/>
          <w:lang w:eastAsia="en-CA"/>
          <w14:ligatures w14:val="none"/>
        </w:rPr>
        <w:t>Descriptive information for vascular risk factors in the clinical and MRI datase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3"/>
        <w:gridCol w:w="2566"/>
        <w:gridCol w:w="2285"/>
      </w:tblGrid>
      <w:tr w:rsidR="004A6259" w:rsidRPr="00BB6BE9" w14:paraId="651F4584" w14:textId="77777777" w:rsidTr="001508E9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93A10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853D6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Clinical dataset (n=8307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922842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n-CA"/>
                <w14:ligatures w14:val="none"/>
              </w:rPr>
              <w:t>MRI dataset (n=2191)</w:t>
            </w:r>
          </w:p>
        </w:tc>
      </w:tr>
      <w:tr w:rsidR="004A6259" w:rsidRPr="00BB6BE9" w14:paraId="6412E7B8" w14:textId="77777777" w:rsidTr="001508E9"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BAB51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Age (Mean ± SD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C30369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71.45 ± 9.2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69FF3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70.55 ± 9.10 *</w:t>
            </w:r>
          </w:p>
        </w:tc>
      </w:tr>
      <w:tr w:rsidR="004A6259" w:rsidRPr="00BB6BE9" w14:paraId="6539B094" w14:textId="77777777" w:rsidTr="001508E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5071C2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Education (Mean ± SD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28F93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6.18 ± 2.7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EE8A3B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5.75 ± 2.92 *</w:t>
            </w:r>
          </w:p>
        </w:tc>
      </w:tr>
      <w:tr w:rsidR="004A6259" w:rsidRPr="00BB6BE9" w14:paraId="276B30BF" w14:textId="77777777" w:rsidTr="001508E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3811FA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Male (n, 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169976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724 (4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9FE3C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63 (44%)</w:t>
            </w:r>
          </w:p>
        </w:tc>
      </w:tr>
      <w:tr w:rsidR="004A6259" w:rsidRPr="00BB6BE9" w14:paraId="08B607DA" w14:textId="77777777" w:rsidTr="001508E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39C70F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Diagnosis (%)</w:t>
            </w:r>
          </w:p>
          <w:p w14:paraId="019662B8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NC</w:t>
            </w:r>
          </w:p>
          <w:p w14:paraId="0155DF46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MCI</w:t>
            </w:r>
          </w:p>
          <w:p w14:paraId="56633D46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A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2784A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033D6F8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4585 (55%)</w:t>
            </w:r>
          </w:p>
          <w:p w14:paraId="66ED1E55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779 (9%)</w:t>
            </w:r>
          </w:p>
          <w:p w14:paraId="31B17FDE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943 (3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34217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238B290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309 (60%) *</w:t>
            </w:r>
          </w:p>
          <w:p w14:paraId="2CB29025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21 (10%)</w:t>
            </w:r>
          </w:p>
          <w:p w14:paraId="5950B82A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61 (30%) *</w:t>
            </w:r>
          </w:p>
        </w:tc>
      </w:tr>
      <w:tr w:rsidR="004A6259" w:rsidRPr="00BB6BE9" w14:paraId="386DB7C2" w14:textId="77777777" w:rsidTr="001508E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57F73C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Race/Ethnicity </w:t>
            </w:r>
          </w:p>
          <w:p w14:paraId="2BB485C0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  White</w:t>
            </w:r>
          </w:p>
          <w:p w14:paraId="477BDF21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  Black</w:t>
            </w:r>
          </w:p>
          <w:p w14:paraId="762BE0A8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  Asian </w:t>
            </w:r>
          </w:p>
          <w:p w14:paraId="0C568DE9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     Hispanic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8EE74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584C75FF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7132 (86%)</w:t>
            </w:r>
          </w:p>
          <w:p w14:paraId="0857AFC0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892 (11%)</w:t>
            </w:r>
          </w:p>
          <w:p w14:paraId="26FE12BF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83 (3.4%)</w:t>
            </w:r>
          </w:p>
          <w:p w14:paraId="7C21F37D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66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6F4E7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</w:p>
          <w:p w14:paraId="7D6E0A5F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1876 (86%)</w:t>
            </w:r>
          </w:p>
          <w:p w14:paraId="0190D128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60 (12%)</w:t>
            </w:r>
          </w:p>
          <w:p w14:paraId="2BB49BB6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55 (2.5%) *</w:t>
            </w:r>
          </w:p>
          <w:p w14:paraId="4AC66717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07</w:t>
            </w:r>
          </w:p>
        </w:tc>
      </w:tr>
      <w:tr w:rsidR="004A6259" w:rsidRPr="00BB6BE9" w14:paraId="793873E2" w14:textId="77777777" w:rsidTr="001508E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2F59E7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BMI (Mean ± SD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98D740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6.88 ± 5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866E0C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7.04 ± 4.89</w:t>
            </w:r>
          </w:p>
        </w:tc>
      </w:tr>
      <w:tr w:rsidR="004A6259" w:rsidRPr="00BB6BE9" w14:paraId="583FBCD0" w14:textId="77777777" w:rsidTr="001508E9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C2A7C8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Hypertension (n, 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AB4EBE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3746 (45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89383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91 (45%)</w:t>
            </w:r>
          </w:p>
        </w:tc>
      </w:tr>
      <w:tr w:rsidR="004A6259" w:rsidRPr="00BB6BE9" w14:paraId="35F01945" w14:textId="77777777" w:rsidTr="001508E9"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3B688E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Diabetes (n, 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26E621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954 (12%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5751F6" w14:textId="77777777" w:rsidR="004A6259" w:rsidRPr="00BB6BE9" w:rsidRDefault="004A6259" w:rsidP="001508E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lang w:eastAsia="en-CA"/>
                <w14:ligatures w14:val="none"/>
              </w:rPr>
            </w:pPr>
            <w:r w:rsidRPr="00BB6BE9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n-CA"/>
                <w14:ligatures w14:val="none"/>
              </w:rPr>
              <w:t>288 (13%)</w:t>
            </w:r>
          </w:p>
        </w:tc>
      </w:tr>
    </w:tbl>
    <w:p w14:paraId="570629CE" w14:textId="77777777" w:rsidR="004A6259" w:rsidRPr="00BB6BE9" w:rsidRDefault="004A6259" w:rsidP="004A625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CA"/>
          <w14:ligatures w14:val="none"/>
        </w:rPr>
      </w:pPr>
      <w:r w:rsidRPr="00BB6BE9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en-CA"/>
          <w14:ligatures w14:val="none"/>
        </w:rPr>
        <w:t>Notes:</w:t>
      </w:r>
      <w:r w:rsidRPr="00BB6BE9">
        <w:rPr>
          <w:rFonts w:ascii="Times New Roman" w:eastAsia="Times New Roman" w:hAnsi="Times New Roman" w:cs="Times New Roman"/>
          <w:kern w:val="0"/>
          <w:sz w:val="20"/>
          <w:szCs w:val="20"/>
          <w:lang w:eastAsia="en-CA"/>
          <w14:ligatures w14:val="none"/>
        </w:rPr>
        <w:t xml:space="preserve"> Age, education, and BMI are reported as the mean ± standard deviation, while sex, diagnostic status, hypertension, and diabetes are presented as the total number of participants and the percentage of the sample for each dataset.</w:t>
      </w:r>
    </w:p>
    <w:p w14:paraId="227EB774" w14:textId="77777777" w:rsidR="004A6259" w:rsidRPr="00BB6BE9" w:rsidRDefault="004A6259" w:rsidP="004A6259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lang w:eastAsia="en-CA"/>
          <w14:ligatures w14:val="none"/>
        </w:rPr>
      </w:pPr>
      <w:r w:rsidRPr="00BB6BE9">
        <w:rPr>
          <w:rFonts w:ascii="Times New Roman" w:eastAsia="Times New Roman" w:hAnsi="Times New Roman" w:cs="Times New Roman"/>
          <w:kern w:val="0"/>
          <w:sz w:val="20"/>
          <w:szCs w:val="20"/>
          <w:lang w:eastAsia="en-CA"/>
          <w14:ligatures w14:val="none"/>
        </w:rPr>
        <w:t>*: Represents statistically significant dataset group differences. The MRI dataset had younger participants, had significantly lower education levels, a lower proportion of NC and AD, and a lower proportion of Asians compared to Clinical Dataset.</w:t>
      </w:r>
    </w:p>
    <w:p w14:paraId="5F358F92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19585D19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6767EABD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185C837B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3E15F396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740474D4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08DD0795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07522DD6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1E99ED67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242CD97B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7FB9E77A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7970874A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2A42AEB5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1ECC55CB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591867DF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2C6FF70A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632621CA" w14:textId="77777777" w:rsid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b/>
          <w:bCs/>
          <w:sz w:val="20"/>
          <w:szCs w:val="20"/>
        </w:rPr>
      </w:pPr>
    </w:p>
    <w:p w14:paraId="6A1B361C" w14:textId="6B02A309" w:rsidR="00E90371" w:rsidRPr="004A6259" w:rsidRDefault="004A6259" w:rsidP="00E90371">
      <w:pPr>
        <w:spacing w:after="0" w:line="240" w:lineRule="auto"/>
        <w:ind w:left="-851" w:firstLine="851"/>
        <w:rPr>
          <w:rFonts w:ascii="Times New Roman" w:hAnsi="Times New Roman" w:cs="Times New Roman"/>
          <w:sz w:val="20"/>
          <w:szCs w:val="20"/>
        </w:rPr>
      </w:pPr>
      <w:r w:rsidRPr="004A6259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Pr="004A6259">
        <w:rPr>
          <w:rFonts w:ascii="Times New Roman" w:hAnsi="Times New Roman" w:cs="Times New Roman"/>
          <w:b/>
          <w:bCs/>
          <w:sz w:val="20"/>
          <w:szCs w:val="20"/>
        </w:rPr>
        <w:t xml:space="preserve">upplementary </w:t>
      </w:r>
      <w:r w:rsidRPr="004A6259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A6259">
        <w:rPr>
          <w:rFonts w:ascii="Times New Roman" w:hAnsi="Times New Roman" w:cs="Times New Roman"/>
          <w:b/>
          <w:bCs/>
          <w:sz w:val="20"/>
          <w:szCs w:val="20"/>
        </w:rPr>
        <w:t xml:space="preserve">able </w:t>
      </w:r>
      <w:bookmarkEnd w:id="0"/>
      <w:r w:rsidRPr="004A625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E90371" w:rsidRPr="004A625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90371" w:rsidRPr="004A6259">
        <w:rPr>
          <w:rFonts w:ascii="Times New Roman" w:hAnsi="Times New Roman" w:cs="Times New Roman"/>
          <w:sz w:val="20"/>
          <w:szCs w:val="20"/>
        </w:rPr>
        <w:t xml:space="preserve"> Confidence intervals for the t-statistic across the 1,000 iterations in the MRI dataset comparing Asian and White older adults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960"/>
        <w:gridCol w:w="3160"/>
        <w:gridCol w:w="1720"/>
        <w:gridCol w:w="1280"/>
        <w:gridCol w:w="1420"/>
        <w:gridCol w:w="1383"/>
        <w:gridCol w:w="1276"/>
        <w:gridCol w:w="1134"/>
      </w:tblGrid>
      <w:tr w:rsidR="00E90371" w:rsidRPr="004A6259" w14:paraId="6D8AD3E2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BBD2A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4D07F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F629E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Effect Siz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71001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T sta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D093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9.5% C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8BEA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9.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F7B3B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75D80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5% CI</w:t>
            </w:r>
          </w:p>
        </w:tc>
      </w:tr>
      <w:tr w:rsidR="00E90371" w:rsidRPr="004A6259" w14:paraId="0550A693" w14:textId="77777777" w:rsidTr="00E90371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E39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A5FB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not include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366C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9577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D3F7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D7C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753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4A6259" w14:paraId="72FB47F5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0A75" w14:textId="5EAD119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 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CEB2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23E" w14:textId="68B6642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DB41" w14:textId="220727CB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870" w14:textId="7C73F3D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E2C7" w14:textId="3BFF499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2A7B6" w14:textId="2E4F57C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8CC87" w14:textId="236AC58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</w:tr>
      <w:tr w:rsidR="00500E13" w:rsidRPr="004A6259" w14:paraId="14DFF82E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47804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0E9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883B" w14:textId="7280B33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FCF3" w14:textId="1D05C592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D4FE" w14:textId="1EE6330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B82A" w14:textId="4845C58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7FD53" w14:textId="730A2FDA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195E" w14:textId="29966E8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0</w:t>
            </w:r>
          </w:p>
        </w:tc>
      </w:tr>
      <w:tr w:rsidR="00500E13" w:rsidRPr="004A6259" w14:paraId="6AC0BB00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0BCB2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D84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6661" w14:textId="0DF1D7F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5E46" w14:textId="6F4E44B8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E66" w14:textId="643A6C1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706" w14:textId="323617E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E19" w14:textId="71B4B77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8268" w14:textId="43A5A76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:rsidR="00500E13" w:rsidRPr="004A6259" w14:paraId="711A869E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2EC80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F43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CCA" w14:textId="0746847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022" w14:textId="5BB215D8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E85" w14:textId="5385A4B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39CF" w14:textId="3602569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9DB4" w14:textId="7FF44178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E49F" w14:textId="5ABFE145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</w:t>
            </w:r>
          </w:p>
        </w:tc>
      </w:tr>
      <w:tr w:rsidR="00500E13" w:rsidRPr="004A6259" w14:paraId="61B73DA5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B59F4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B78A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F111" w14:textId="2C4FD12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DB0A" w14:textId="5D2ACDA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EDB83" w14:textId="7931236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F201" w14:textId="0C68CDB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D9CB" w14:textId="2F238AB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1AE2" w14:textId="566197B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7</w:t>
            </w:r>
          </w:p>
        </w:tc>
      </w:tr>
      <w:tr w:rsidR="00E90371" w:rsidRPr="004A6259" w14:paraId="4EFDAB68" w14:textId="77777777" w:rsidTr="00E90371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25C" w14:textId="77777777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F116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include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8E6A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5E7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303F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DF37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246A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4A6259" w14:paraId="6D0C21C1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7C2" w14:textId="158FE0F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 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BEBA9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160" w14:textId="02996E9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572" w14:textId="6FFB9E6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A87" w14:textId="1243CB8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A4CA" w14:textId="5E747EE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B89F" w14:textId="6544709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5A12" w14:textId="050BF20A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</w:tr>
      <w:tr w:rsidR="00500E13" w:rsidRPr="004A6259" w14:paraId="4012446F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D251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21CD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8E0B" w14:textId="62439C6B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E3EF" w14:textId="357076E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1A8B" w14:textId="0797A90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4B7" w14:textId="1D59FDF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31BD" w14:textId="78409BB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0A8" w14:textId="43EE73B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</w:tr>
      <w:tr w:rsidR="00500E13" w:rsidRPr="004A6259" w14:paraId="4BD6F98F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8234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232C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AA8" w14:textId="7D9D0EC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198C" w14:textId="078F7AD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3D385" w14:textId="76433BC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6FFA" w14:textId="58A5462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2C1C7" w14:textId="6838253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826" w14:textId="16F0928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4</w:t>
            </w:r>
          </w:p>
        </w:tc>
      </w:tr>
      <w:tr w:rsidR="00500E13" w:rsidRPr="004A6259" w14:paraId="34F6CCE0" w14:textId="77777777" w:rsidTr="005058A3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0B12D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D71A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CC6C" w14:textId="51DEE0E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2C1E" w14:textId="7D0DC10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4F6B" w14:textId="441CE19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9183" w14:textId="5785CAE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4007" w14:textId="38403BA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4CE6" w14:textId="5878664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8</w:t>
            </w:r>
          </w:p>
        </w:tc>
      </w:tr>
      <w:tr w:rsidR="00500E13" w:rsidRPr="004A6259" w14:paraId="142F50D2" w14:textId="77777777" w:rsidTr="005058A3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E857D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FDA0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5CEA6" w14:textId="3BA53D9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582E1" w14:textId="0C048DDB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AE400" w14:textId="3A9C9578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0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D447" w14:textId="516E02A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18070" w14:textId="6357599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8F797" w14:textId="3DE9E6D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5</w:t>
            </w:r>
          </w:p>
        </w:tc>
      </w:tr>
    </w:tbl>
    <w:p w14:paraId="3F7571C7" w14:textId="77777777" w:rsidR="00E90371" w:rsidRPr="004A6259" w:rsidRDefault="00E90371"/>
    <w:p w14:paraId="5A293575" w14:textId="017E35C8" w:rsidR="00E90371" w:rsidRPr="004A6259" w:rsidRDefault="004A6259" w:rsidP="00E90371">
      <w:pPr>
        <w:spacing w:after="0"/>
      </w:pPr>
      <w:r w:rsidRPr="004A6259"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E90371" w:rsidRPr="004A625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A625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E90371" w:rsidRPr="004A625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E90371" w:rsidRPr="004A6259">
        <w:rPr>
          <w:rFonts w:ascii="Times New Roman" w:hAnsi="Times New Roman" w:cs="Times New Roman"/>
          <w:sz w:val="20"/>
          <w:szCs w:val="20"/>
        </w:rPr>
        <w:t xml:space="preserve"> Confidence intervals for the t-statistic across the 1,000 iterations in the MRI dataset comparing Hispanic and Non-Hispanic older adults</w:t>
      </w:r>
    </w:p>
    <w:tbl>
      <w:tblPr>
        <w:tblW w:w="12333" w:type="dxa"/>
        <w:tblLook w:val="04A0" w:firstRow="1" w:lastRow="0" w:firstColumn="1" w:lastColumn="0" w:noHBand="0" w:noVBand="1"/>
      </w:tblPr>
      <w:tblGrid>
        <w:gridCol w:w="960"/>
        <w:gridCol w:w="3160"/>
        <w:gridCol w:w="1720"/>
        <w:gridCol w:w="1280"/>
        <w:gridCol w:w="1420"/>
        <w:gridCol w:w="1383"/>
        <w:gridCol w:w="1276"/>
        <w:gridCol w:w="1134"/>
      </w:tblGrid>
      <w:tr w:rsidR="00E90371" w:rsidRPr="004A6259" w14:paraId="32962F7F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76BE6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4ED0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6FEF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Effect Siz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9ECA8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edian T sta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8B1C9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9.5% CI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542B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9.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EE1E4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Lower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CD3CD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Upper 95% CI</w:t>
            </w:r>
          </w:p>
        </w:tc>
      </w:tr>
      <w:tr w:rsidR="00E90371" w:rsidRPr="004A6259" w14:paraId="2426B839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F4AD" w14:textId="77777777" w:rsidR="00E90371" w:rsidRPr="004A6259" w:rsidRDefault="00E90371" w:rsidP="00E903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6D02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not included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CF99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13AC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8753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CD3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D140A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4A6259" w14:paraId="0A1C96AA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2E75" w14:textId="356BAB4D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 1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30D8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AF80" w14:textId="56BD584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A3F5" w14:textId="5876514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BB68" w14:textId="3C64487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509B" w14:textId="0CF9C7FA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439F" w14:textId="00E8E70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E13C" w14:textId="7800DE02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</w:t>
            </w:r>
          </w:p>
        </w:tc>
      </w:tr>
      <w:tr w:rsidR="00500E13" w:rsidRPr="004A6259" w14:paraId="06C620FA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C9F66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C2E8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0F042" w14:textId="6775588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3BC" w14:textId="4647453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5262" w14:textId="48653E6D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4055" w14:textId="20EFC721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E8B3" w14:textId="6E9AA43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038D" w14:textId="658CB57B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</w:t>
            </w:r>
          </w:p>
        </w:tc>
      </w:tr>
      <w:tr w:rsidR="00500E13" w:rsidRPr="004A6259" w14:paraId="5A1A993E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BC7BF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DBAD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6E43" w14:textId="470ED46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4E831" w14:textId="7B48416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7033" w14:textId="3C3B414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4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2A8C" w14:textId="141E63B8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046A" w14:textId="0E22012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4240" w14:textId="2D84E56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</w:t>
            </w:r>
          </w:p>
        </w:tc>
      </w:tr>
      <w:tr w:rsidR="00500E13" w:rsidRPr="004A6259" w14:paraId="4818318F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D370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4974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B1D7" w14:textId="01C69B95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88FA" w14:textId="56B32E0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D30A" w14:textId="4BE628B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CF8B" w14:textId="58DB988A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E814" w14:textId="3F3440CA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2646" w14:textId="52806C5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8</w:t>
            </w:r>
          </w:p>
        </w:tc>
      </w:tr>
      <w:tr w:rsidR="00500E13" w:rsidRPr="004A6259" w14:paraId="1B8F7D69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2048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971F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F34" w14:textId="4BFD4B7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778C" w14:textId="791BD620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FE8B" w14:textId="645907D8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D552" w14:textId="718235DB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4E74" w14:textId="105A5562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A3AA" w14:textId="7A6D81E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E90371" w:rsidRPr="004A6259" w14:paraId="1F010CE1" w14:textId="77777777" w:rsidTr="00E90371">
        <w:trPr>
          <w:trHeight w:val="288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803" w14:textId="77777777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4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8740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Vascular Risk Factors included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54FA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D389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0B01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1634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B803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  <w:tr w:rsidR="00500E13" w:rsidRPr="004A6259" w14:paraId="1EB82B98" w14:textId="77777777" w:rsidTr="00E90371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D9A6" w14:textId="1462C42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Model 2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7AD6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o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5329" w14:textId="60AB2FC2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29A0" w14:textId="0BCCD43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E83F" w14:textId="3FFCE64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BF3" w14:textId="6AA8A62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E28F" w14:textId="03F461B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426" w14:textId="02B70D7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6</w:t>
            </w:r>
          </w:p>
        </w:tc>
      </w:tr>
      <w:tr w:rsidR="00500E13" w:rsidRPr="004A6259" w14:paraId="37ECB15A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D2E61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EFA4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Fron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E4D75" w14:textId="1FE5B495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440B" w14:textId="171D4B5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518DC" w14:textId="309D7D05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798F9" w14:textId="27359EC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45568" w14:textId="15CFCF5B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D6586" w14:textId="592581E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1</w:t>
            </w:r>
          </w:p>
        </w:tc>
      </w:tr>
      <w:tr w:rsidR="00500E13" w:rsidRPr="004A6259" w14:paraId="7ECA365C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A449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4F2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Parie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43B5A" w14:textId="221B7DCE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5974D" w14:textId="481AD65D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A5A3C" w14:textId="03FF7FB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A249" w14:textId="008943BD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2B957" w14:textId="4EEBDB75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D0AF4" w14:textId="74979E39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43</w:t>
            </w:r>
          </w:p>
        </w:tc>
      </w:tr>
      <w:tr w:rsidR="00500E13" w:rsidRPr="004A6259" w14:paraId="0DBBD4E7" w14:textId="77777777" w:rsidTr="00E90371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743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2126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Tempor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36700" w14:textId="7F7B000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34DAF" w14:textId="057DA32C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7EE83" w14:textId="7A58F06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623C9" w14:textId="658A05A3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783CD" w14:textId="5B0A390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828A4" w14:textId="3B0402F4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500E13" w:rsidRPr="004A6259" w14:paraId="1BE9CBC0" w14:textId="77777777" w:rsidTr="00295E3E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353AB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B857" w14:textId="77777777" w:rsidR="00500E13" w:rsidRPr="004A6259" w:rsidRDefault="00500E13" w:rsidP="00500E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  <w:t>Occipital WM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A6C4" w14:textId="195D6C2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B79C8" w14:textId="2CEF64B2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BB98F" w14:textId="746BF816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A7CDD" w14:textId="03509677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02EE" w14:textId="00731F6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E135D" w14:textId="46593D6F" w:rsidR="00500E13" w:rsidRPr="004A6259" w:rsidRDefault="00500E13" w:rsidP="00500E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  <w:r w:rsidRPr="004A6259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0</w:t>
            </w:r>
          </w:p>
        </w:tc>
      </w:tr>
      <w:tr w:rsidR="00E90371" w:rsidRPr="004A6259" w14:paraId="6EDC770D" w14:textId="77777777" w:rsidTr="00E90371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4CFA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16EC" w14:textId="77777777" w:rsidR="00E90371" w:rsidRPr="004A6259" w:rsidRDefault="00E90371" w:rsidP="00E903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1834" w14:textId="38D14B30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4CC5" w14:textId="3A465FAD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AFF27" w14:textId="45CF3C3A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B4FFD" w14:textId="580152B8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86810" w14:textId="360E272A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6D0EC5" w14:textId="1E8A2DDD" w:rsidR="00E90371" w:rsidRPr="004A6259" w:rsidRDefault="00E90371" w:rsidP="00E9037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CA"/>
                <w14:ligatures w14:val="none"/>
              </w:rPr>
            </w:pPr>
          </w:p>
        </w:tc>
      </w:tr>
    </w:tbl>
    <w:p w14:paraId="64A7D1EC" w14:textId="77777777" w:rsidR="00E90371" w:rsidRPr="00E90371" w:rsidRDefault="00E90371" w:rsidP="004A6259">
      <w:pPr>
        <w:rPr>
          <w:rFonts w:ascii="Times New Roman" w:hAnsi="Times New Roman" w:cs="Times New Roman"/>
          <w:sz w:val="20"/>
          <w:szCs w:val="20"/>
        </w:rPr>
      </w:pPr>
    </w:p>
    <w:sectPr w:rsidR="00E90371" w:rsidRPr="00E90371" w:rsidSect="004A6259">
      <w:pgSz w:w="15840" w:h="12240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6809ED" w14:textId="77777777" w:rsidR="00CD4463" w:rsidRDefault="00CD4463" w:rsidP="004A6259">
      <w:pPr>
        <w:spacing w:after="0" w:line="240" w:lineRule="auto"/>
      </w:pPr>
      <w:r>
        <w:separator/>
      </w:r>
    </w:p>
  </w:endnote>
  <w:endnote w:type="continuationSeparator" w:id="0">
    <w:p w14:paraId="76A91F1F" w14:textId="77777777" w:rsidR="00CD4463" w:rsidRDefault="00CD4463" w:rsidP="004A62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35C62" w14:textId="77777777" w:rsidR="00CD4463" w:rsidRDefault="00CD4463" w:rsidP="004A6259">
      <w:pPr>
        <w:spacing w:after="0" w:line="240" w:lineRule="auto"/>
      </w:pPr>
      <w:r>
        <w:separator/>
      </w:r>
    </w:p>
  </w:footnote>
  <w:footnote w:type="continuationSeparator" w:id="0">
    <w:p w14:paraId="36FBAF0B" w14:textId="77777777" w:rsidR="00CD4463" w:rsidRDefault="00CD4463" w:rsidP="004A62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371"/>
    <w:rsid w:val="004302C0"/>
    <w:rsid w:val="004A6259"/>
    <w:rsid w:val="00500E13"/>
    <w:rsid w:val="00503660"/>
    <w:rsid w:val="005058A3"/>
    <w:rsid w:val="0084206A"/>
    <w:rsid w:val="00B00ECE"/>
    <w:rsid w:val="00B62DFB"/>
    <w:rsid w:val="00B661D8"/>
    <w:rsid w:val="00BB6BE9"/>
    <w:rsid w:val="00C36A5F"/>
    <w:rsid w:val="00CD4463"/>
    <w:rsid w:val="00E90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503E"/>
  <w15:chartTrackingRefBased/>
  <w15:docId w15:val="{7737ECC2-E0AB-4B86-9786-3AE8D2BC9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903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3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3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3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3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3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3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3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3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3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3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3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3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3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3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3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3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3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3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3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3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3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3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3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3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3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3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3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37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A6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259"/>
  </w:style>
  <w:style w:type="paragraph" w:styleId="Footer">
    <w:name w:val="footer"/>
    <w:basedOn w:val="Normal"/>
    <w:link w:val="FooterChar"/>
    <w:uiPriority w:val="99"/>
    <w:unhideWhenUsed/>
    <w:rsid w:val="004A625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2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1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7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28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3</TotalTime>
  <Pages>2</Pages>
  <Words>414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 K</dc:creator>
  <cp:keywords/>
  <dc:description/>
  <cp:lastModifiedBy>Faro K</cp:lastModifiedBy>
  <cp:revision>7</cp:revision>
  <dcterms:created xsi:type="dcterms:W3CDTF">2024-12-04T21:34:00Z</dcterms:created>
  <dcterms:modified xsi:type="dcterms:W3CDTF">2025-02-12T15:06:00Z</dcterms:modified>
</cp:coreProperties>
</file>